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53A" w:rsidRPr="00C26FD6" w:rsidRDefault="0063753A" w:rsidP="0063753A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</w:rPr>
      </w:pPr>
      <w:r w:rsidRPr="0063753A">
        <w:rPr>
          <w:rFonts w:ascii="Times New Roman" w:eastAsia="SimSun" w:hAnsi="Times New Roman" w:cs="Times New Roman"/>
          <w:b/>
          <w:bCs/>
          <w:kern w:val="0"/>
        </w:rPr>
        <w:t xml:space="preserve">Submitted to </w:t>
      </w:r>
      <w:r w:rsidR="00204184">
        <w:rPr>
          <w:rFonts w:ascii="Times New Roman" w:eastAsia="SimSun" w:hAnsi="Times New Roman" w:cs="Times New Roman"/>
          <w:b/>
          <w:bCs/>
          <w:i/>
          <w:iCs/>
          <w:kern w:val="0"/>
        </w:rPr>
        <w:t>AMB Express</w:t>
      </w:r>
      <w:bookmarkStart w:id="0" w:name="_GoBack"/>
      <w:bookmarkEnd w:id="0"/>
      <w:r w:rsidRPr="0063753A">
        <w:rPr>
          <w:rFonts w:ascii="Times New Roman" w:eastAsia="SimSun" w:hAnsi="Times New Roman" w:cs="Times New Roman"/>
          <w:b/>
          <w:bCs/>
          <w:i/>
          <w:iCs/>
          <w:kern w:val="0"/>
        </w:rPr>
        <w:t xml:space="preserve"> </w:t>
      </w:r>
    </w:p>
    <w:p w:rsidR="0063753A" w:rsidRPr="00C26FD6" w:rsidRDefault="0063753A" w:rsidP="0063753A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</w:rPr>
      </w:pPr>
      <w:r w:rsidRPr="00C26FD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Contrasting bacterial and archaeal distributions reflecting different geochemical processes in a sediment core from the Pearl River Estuary</w:t>
      </w:r>
    </w:p>
    <w:p w:rsidR="0063753A" w:rsidRPr="00C26FD6" w:rsidRDefault="0063753A" w:rsidP="0063753A">
      <w:pPr>
        <w:spacing w:after="240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C26FD6">
        <w:rPr>
          <w:rFonts w:ascii="Times New Roman" w:hAnsi="Times New Roman" w:cs="Times New Roman"/>
          <w:b/>
          <w:color w:val="000000" w:themeColor="text1"/>
        </w:rPr>
        <w:t>Wenxiu</w:t>
      </w:r>
      <w:proofErr w:type="spellEnd"/>
      <w:r w:rsidRPr="00C26FD6">
        <w:rPr>
          <w:rFonts w:ascii="Times New Roman" w:hAnsi="Times New Roman" w:cs="Times New Roman"/>
          <w:b/>
          <w:color w:val="000000" w:themeColor="text1"/>
        </w:rPr>
        <w:t xml:space="preserve"> Wang</w:t>
      </w:r>
      <w:r w:rsidRPr="00C26FD6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C26FD6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C26FD6">
        <w:rPr>
          <w:rFonts w:ascii="Times New Roman" w:hAnsi="Times New Roman" w:cs="Times New Roman"/>
          <w:b/>
          <w:color w:val="000000" w:themeColor="text1"/>
        </w:rPr>
        <w:t>Jianchang</w:t>
      </w:r>
      <w:proofErr w:type="spellEnd"/>
      <w:r w:rsidRPr="00C26FD6">
        <w:rPr>
          <w:rFonts w:ascii="Times New Roman" w:hAnsi="Times New Roman" w:cs="Times New Roman"/>
          <w:b/>
          <w:color w:val="000000" w:themeColor="text1"/>
        </w:rPr>
        <w:t xml:space="preserve"> Tao</w:t>
      </w:r>
      <w:r w:rsidRPr="00C26FD6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C26FD6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C26FD6">
        <w:rPr>
          <w:rFonts w:ascii="Times New Roman" w:hAnsi="Times New Roman" w:cs="Times New Roman"/>
          <w:b/>
          <w:color w:val="000000" w:themeColor="text1"/>
        </w:rPr>
        <w:t>Haodong</w:t>
      </w:r>
      <w:proofErr w:type="spellEnd"/>
      <w:r w:rsidRPr="00C26FD6">
        <w:rPr>
          <w:rFonts w:ascii="Times New Roman" w:hAnsi="Times New Roman" w:cs="Times New Roman"/>
          <w:b/>
          <w:color w:val="000000" w:themeColor="text1"/>
        </w:rPr>
        <w:t xml:space="preserve"> Liu</w:t>
      </w:r>
      <w:r w:rsidRPr="00C26FD6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C26FD6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C26FD6">
        <w:rPr>
          <w:rFonts w:ascii="Times New Roman" w:hAnsi="Times New Roman" w:cs="Times New Roman"/>
          <w:b/>
          <w:color w:val="000000" w:themeColor="text1"/>
        </w:rPr>
        <w:t>Penghui</w:t>
      </w:r>
      <w:proofErr w:type="spellEnd"/>
      <w:r w:rsidRPr="00C26FD6">
        <w:rPr>
          <w:rFonts w:ascii="Times New Roman" w:hAnsi="Times New Roman" w:cs="Times New Roman"/>
          <w:b/>
          <w:color w:val="000000" w:themeColor="text1"/>
        </w:rPr>
        <w:t xml:space="preserve"> Li</w:t>
      </w:r>
      <w:r w:rsidRPr="00C26FD6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C26FD6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C26FD6">
        <w:rPr>
          <w:rFonts w:ascii="Times New Roman" w:hAnsi="Times New Roman" w:cs="Times New Roman"/>
          <w:b/>
          <w:color w:val="000000" w:themeColor="text1"/>
        </w:rPr>
        <w:t>Songze</w:t>
      </w:r>
      <w:proofErr w:type="spellEnd"/>
      <w:r w:rsidRPr="00C26FD6">
        <w:rPr>
          <w:rFonts w:ascii="Times New Roman" w:hAnsi="Times New Roman" w:cs="Times New Roman"/>
          <w:b/>
          <w:color w:val="000000" w:themeColor="text1"/>
        </w:rPr>
        <w:t xml:space="preserve"> Chen</w:t>
      </w:r>
      <w:r w:rsidRPr="00C26FD6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C26FD6">
        <w:rPr>
          <w:rFonts w:ascii="Times New Roman" w:hAnsi="Times New Roman" w:cs="Times New Roman"/>
          <w:b/>
          <w:color w:val="000000" w:themeColor="text1"/>
        </w:rPr>
        <w:t>, Peng Wang</w:t>
      </w:r>
      <w:r w:rsidRPr="00C26FD6">
        <w:rPr>
          <w:rFonts w:ascii="Times New Roman" w:hAnsi="Times New Roman" w:cs="Times New Roman"/>
          <w:b/>
          <w:color w:val="000000" w:themeColor="text1"/>
          <w:vertAlign w:val="superscript"/>
        </w:rPr>
        <w:t>1*</w:t>
      </w:r>
      <w:r w:rsidRPr="00C26FD6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C26FD6">
        <w:rPr>
          <w:rFonts w:ascii="Times New Roman" w:hAnsi="Times New Roman" w:cs="Times New Roman"/>
          <w:b/>
          <w:color w:val="000000" w:themeColor="text1"/>
        </w:rPr>
        <w:t>Chuanlun</w:t>
      </w:r>
      <w:proofErr w:type="spellEnd"/>
      <w:r w:rsidRPr="00C26FD6">
        <w:rPr>
          <w:rFonts w:ascii="Times New Roman" w:hAnsi="Times New Roman" w:cs="Times New Roman"/>
          <w:b/>
          <w:color w:val="000000" w:themeColor="text1"/>
        </w:rPr>
        <w:t xml:space="preserve"> Zhang</w:t>
      </w:r>
      <w:r w:rsidRPr="00C26FD6">
        <w:rPr>
          <w:rFonts w:ascii="Times New Roman" w:hAnsi="Times New Roman" w:cs="Times New Roman"/>
          <w:b/>
          <w:color w:val="000000" w:themeColor="text1"/>
          <w:vertAlign w:val="superscript"/>
        </w:rPr>
        <w:t>2, 3*</w:t>
      </w:r>
    </w:p>
    <w:p w:rsidR="0063753A" w:rsidRPr="00C26FD6" w:rsidRDefault="0063753A" w:rsidP="0063753A">
      <w:pPr>
        <w:rPr>
          <w:rFonts w:ascii="Times New Roman" w:hAnsi="Times New Roman" w:cs="Times New Roman"/>
          <w:bCs/>
          <w:color w:val="000000" w:themeColor="text1"/>
        </w:rPr>
      </w:pPr>
      <w:r w:rsidRPr="00C26FD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26FD6">
        <w:rPr>
          <w:rFonts w:ascii="Times New Roman" w:hAnsi="Times New Roman" w:cs="Times New Roman"/>
          <w:bCs/>
          <w:color w:val="000000" w:themeColor="text1"/>
        </w:rPr>
        <w:t>State Key Laboratory of Marine Geology, Tongji University, Shanghai, China</w:t>
      </w:r>
    </w:p>
    <w:p w:rsidR="0063753A" w:rsidRPr="00C26FD6" w:rsidRDefault="0063753A" w:rsidP="0063753A">
      <w:pPr>
        <w:rPr>
          <w:rFonts w:ascii="Times New Roman" w:hAnsi="Times New Roman" w:cs="Times New Roman"/>
          <w:bCs/>
          <w:color w:val="000000" w:themeColor="text1"/>
        </w:rPr>
      </w:pPr>
      <w:r w:rsidRPr="00C26FD6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C26FD6">
        <w:rPr>
          <w:rFonts w:ascii="Times New Roman" w:hAnsi="Times New Roman" w:cs="Times New Roman"/>
          <w:bCs/>
          <w:color w:val="000000" w:themeColor="text1"/>
        </w:rPr>
        <w:t>Shenzhen Key Laboratory of Marine Archaea Geo-Omics, Department of Ocean Science and Engineering, Southern University of Science and Technology, Shenzhen, China</w:t>
      </w:r>
    </w:p>
    <w:p w:rsidR="0063753A" w:rsidRPr="00C26FD6" w:rsidRDefault="0063753A" w:rsidP="0063753A">
      <w:pPr>
        <w:spacing w:after="240"/>
        <w:rPr>
          <w:rFonts w:ascii="Times New Roman" w:hAnsi="Times New Roman" w:cs="Times New Roman"/>
          <w:color w:val="000000" w:themeColor="text1"/>
        </w:rPr>
      </w:pPr>
      <w:r w:rsidRPr="00C26FD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C26FD6">
        <w:rPr>
          <w:rFonts w:ascii="Times New Roman" w:hAnsi="Times New Roman" w:cs="Times New Roman"/>
          <w:color w:val="000000" w:themeColor="text1"/>
        </w:rPr>
        <w:t>Laboratory for Marine Geology, Qingdao National Laboratory for Marine Science and Technology, Qingdao, China</w:t>
      </w:r>
    </w:p>
    <w:p w:rsidR="0063753A" w:rsidRPr="00C26FD6" w:rsidRDefault="0063753A" w:rsidP="0063753A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kern w:val="0"/>
        </w:rPr>
      </w:pPr>
      <w:r w:rsidRPr="00C26FD6">
        <w:rPr>
          <w:rFonts w:ascii="Times New Roman" w:eastAsia="SimSun" w:hAnsi="Times New Roman" w:cs="Times New Roman"/>
          <w:b/>
          <w:color w:val="000000" w:themeColor="text1"/>
          <w:kern w:val="0"/>
        </w:rPr>
        <w:t xml:space="preserve">* Correspondence: </w:t>
      </w:r>
    </w:p>
    <w:p w:rsidR="0063753A" w:rsidRPr="00C26FD6" w:rsidRDefault="0063753A" w:rsidP="0063753A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</w:rPr>
      </w:pPr>
      <w:r w:rsidRPr="00C26FD6">
        <w:rPr>
          <w:rFonts w:ascii="Times New Roman" w:eastAsia="SimSun" w:hAnsi="Times New Roman" w:cs="Times New Roman"/>
          <w:color w:val="000000" w:themeColor="text1"/>
          <w:kern w:val="0"/>
        </w:rPr>
        <w:t>Peng Wang (pengwang@tongji.edu.cn)</w:t>
      </w:r>
    </w:p>
    <w:p w:rsidR="0063753A" w:rsidRPr="00204184" w:rsidRDefault="0063753A" w:rsidP="0063753A">
      <w:pPr>
        <w:widowControl/>
        <w:spacing w:after="240"/>
        <w:jc w:val="left"/>
        <w:rPr>
          <w:rFonts w:ascii="Times New Roman" w:eastAsia="SimSun" w:hAnsi="Times New Roman" w:cs="Times New Roman"/>
          <w:color w:val="000000" w:themeColor="text1"/>
          <w:kern w:val="0"/>
          <w:lang w:val="de-DE"/>
        </w:rPr>
      </w:pPr>
      <w:r w:rsidRPr="00204184">
        <w:rPr>
          <w:rFonts w:ascii="Times New Roman" w:eastAsia="SimSun" w:hAnsi="Times New Roman" w:cs="Times New Roman"/>
          <w:color w:val="000000" w:themeColor="text1"/>
          <w:kern w:val="0"/>
          <w:lang w:val="de-DE"/>
        </w:rPr>
        <w:t>Chuanlun L. Zhang (zhangcl@sustech.edu.cn)</w:t>
      </w: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63753A" w:rsidRPr="00204184" w:rsidRDefault="0063753A" w:rsidP="000E2EE6">
      <w:pPr>
        <w:spacing w:after="240"/>
        <w:jc w:val="left"/>
        <w:rPr>
          <w:rFonts w:ascii="Times New Roman" w:hAnsi="Times New Roman" w:cs="Times New Roman"/>
          <w:lang w:val="de-DE"/>
        </w:rPr>
      </w:pPr>
    </w:p>
    <w:p w:rsidR="00126FAB" w:rsidRPr="00C26FD6" w:rsidRDefault="00677C22" w:rsidP="000E2EE6">
      <w:pPr>
        <w:spacing w:after="240"/>
        <w:jc w:val="left"/>
        <w:rPr>
          <w:rFonts w:ascii="Times New Roman" w:hAnsi="Times New Roman" w:cs="Times New Roman"/>
        </w:rPr>
      </w:pPr>
      <w:r w:rsidRPr="00677C22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3497856" cy="25753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36723" cy="260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BBA" w:rsidRPr="00C26FD6" w:rsidRDefault="00B83BBA" w:rsidP="000E2EE6">
      <w:pPr>
        <w:spacing w:after="240"/>
        <w:jc w:val="left"/>
        <w:rPr>
          <w:rFonts w:ascii="Times New Roman" w:hAnsi="Times New Roman" w:cs="Times New Roman"/>
        </w:rPr>
      </w:pPr>
      <w:r w:rsidRPr="00C26FD6">
        <w:rPr>
          <w:rFonts w:ascii="Times New Roman" w:hAnsi="Times New Roman" w:cs="Times New Roman"/>
        </w:rPr>
        <w:t>Fig. S1. Keeling plot of δ</w:t>
      </w:r>
      <w:r w:rsidRPr="00C26FD6">
        <w:rPr>
          <w:rFonts w:ascii="Times New Roman" w:hAnsi="Times New Roman" w:cs="Times New Roman"/>
          <w:vertAlign w:val="superscript"/>
        </w:rPr>
        <w:t>13</w:t>
      </w:r>
      <w:r w:rsidRPr="00C26FD6">
        <w:rPr>
          <w:rFonts w:ascii="Times New Roman" w:hAnsi="Times New Roman" w:cs="Times New Roman"/>
        </w:rPr>
        <w:t>C</w:t>
      </w:r>
      <w:r w:rsidRPr="00C26FD6">
        <w:rPr>
          <w:rFonts w:ascii="Times New Roman" w:hAnsi="Times New Roman" w:cs="Times New Roman"/>
          <w:vertAlign w:val="subscript"/>
        </w:rPr>
        <w:t>DIC</w:t>
      </w:r>
      <w:r w:rsidRPr="00C26FD6">
        <w:rPr>
          <w:rFonts w:ascii="Times New Roman" w:hAnsi="Times New Roman" w:cs="Times New Roman"/>
        </w:rPr>
        <w:t xml:space="preserve"> vs. 1/DIC from pore water analysis.</w:t>
      </w:r>
    </w:p>
    <w:p w:rsidR="00B71AEB" w:rsidRDefault="00677C22" w:rsidP="000E2EE6">
      <w:pPr>
        <w:spacing w:after="240"/>
        <w:jc w:val="left"/>
        <w:rPr>
          <w:rFonts w:ascii="Times New Roman" w:hAnsi="Times New Roman" w:cs="Times New Roman"/>
        </w:rPr>
      </w:pPr>
      <w:r w:rsidRPr="00677C22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707176" cy="229897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/>
                    <a:srcRect b="8445"/>
                    <a:stretch/>
                  </pic:blipFill>
                  <pic:spPr bwMode="auto">
                    <a:xfrm>
                      <a:off x="0" y="0"/>
                      <a:ext cx="3712619" cy="2302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D5C2D" w:rsidRDefault="008D5C2D" w:rsidP="008D5C2D">
      <w:pPr>
        <w:spacing w:after="240"/>
        <w:jc w:val="left"/>
        <w:rPr>
          <w:rFonts w:ascii="Times New Roman" w:hAnsi="Times New Roman" w:cs="Times New Roman"/>
          <w:bCs/>
        </w:rPr>
      </w:pPr>
      <w:r w:rsidRPr="00C26FD6">
        <w:rPr>
          <w:rFonts w:ascii="Times New Roman" w:hAnsi="Times New Roman" w:cs="Times New Roman"/>
          <w:bCs/>
        </w:rPr>
        <w:t>Fig. S2. Shannon diversity index curves of sediment core from PRE. Each curve represents a s</w:t>
      </w:r>
      <w:r w:rsidRPr="00C26FD6">
        <w:rPr>
          <w:rFonts w:ascii="Times New Roman" w:hAnsi="Times New Roman" w:cs="Times New Roman"/>
          <w:bCs/>
          <w:color w:val="000000" w:themeColor="text1"/>
        </w:rPr>
        <w:t>ample (total 38 samples) from</w:t>
      </w:r>
      <w:r w:rsidRPr="00C26FD6">
        <w:rPr>
          <w:rFonts w:ascii="Times New Roman" w:hAnsi="Times New Roman" w:cs="Times New Roman"/>
          <w:bCs/>
        </w:rPr>
        <w:t xml:space="preserve"> the core.</w:t>
      </w:r>
    </w:p>
    <w:sectPr w:rsidR="008D5C2D" w:rsidSect="00A560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bordersDoNotSurroundHeader/>
  <w:bordersDoNotSurroundFooter/>
  <w:proofState w:spelling="clean" w:grammar="clean"/>
  <w:defaultTabStop w:val="42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83BBA"/>
    <w:rsid w:val="000127E3"/>
    <w:rsid w:val="00024515"/>
    <w:rsid w:val="00025DCC"/>
    <w:rsid w:val="000349B6"/>
    <w:rsid w:val="00035A85"/>
    <w:rsid w:val="00041513"/>
    <w:rsid w:val="00055DEE"/>
    <w:rsid w:val="0006712F"/>
    <w:rsid w:val="00070C14"/>
    <w:rsid w:val="0007182A"/>
    <w:rsid w:val="000734BA"/>
    <w:rsid w:val="00094733"/>
    <w:rsid w:val="00096669"/>
    <w:rsid w:val="000A3D88"/>
    <w:rsid w:val="000A41D7"/>
    <w:rsid w:val="000A4EE1"/>
    <w:rsid w:val="000C6A9F"/>
    <w:rsid w:val="000D1088"/>
    <w:rsid w:val="000E2EE6"/>
    <w:rsid w:val="000E2F62"/>
    <w:rsid w:val="000E51A3"/>
    <w:rsid w:val="000F76ED"/>
    <w:rsid w:val="00104155"/>
    <w:rsid w:val="00106BCA"/>
    <w:rsid w:val="0011197A"/>
    <w:rsid w:val="00126FAB"/>
    <w:rsid w:val="0013051D"/>
    <w:rsid w:val="00135273"/>
    <w:rsid w:val="00137B13"/>
    <w:rsid w:val="001418A7"/>
    <w:rsid w:val="00144079"/>
    <w:rsid w:val="00147675"/>
    <w:rsid w:val="00147AF2"/>
    <w:rsid w:val="00153CA2"/>
    <w:rsid w:val="001705D6"/>
    <w:rsid w:val="00173DB9"/>
    <w:rsid w:val="00182754"/>
    <w:rsid w:val="00192109"/>
    <w:rsid w:val="00197D9A"/>
    <w:rsid w:val="001A6A53"/>
    <w:rsid w:val="001B6985"/>
    <w:rsid w:val="001E0A15"/>
    <w:rsid w:val="001E1906"/>
    <w:rsid w:val="001E213F"/>
    <w:rsid w:val="001F4768"/>
    <w:rsid w:val="00204184"/>
    <w:rsid w:val="00217CD7"/>
    <w:rsid w:val="00220A47"/>
    <w:rsid w:val="002306B3"/>
    <w:rsid w:val="002369B3"/>
    <w:rsid w:val="00250FB1"/>
    <w:rsid w:val="0025516D"/>
    <w:rsid w:val="00283C93"/>
    <w:rsid w:val="002849C0"/>
    <w:rsid w:val="00292E4F"/>
    <w:rsid w:val="002A0E54"/>
    <w:rsid w:val="002A1FBD"/>
    <w:rsid w:val="002B1C5E"/>
    <w:rsid w:val="002B57A1"/>
    <w:rsid w:val="002B7365"/>
    <w:rsid w:val="002C15C8"/>
    <w:rsid w:val="002C537B"/>
    <w:rsid w:val="002C5801"/>
    <w:rsid w:val="002C7799"/>
    <w:rsid w:val="002E651F"/>
    <w:rsid w:val="002E70F1"/>
    <w:rsid w:val="002E7EE2"/>
    <w:rsid w:val="00317B3E"/>
    <w:rsid w:val="00320BB0"/>
    <w:rsid w:val="0032113D"/>
    <w:rsid w:val="00334E4C"/>
    <w:rsid w:val="003403FA"/>
    <w:rsid w:val="0037445D"/>
    <w:rsid w:val="00377A90"/>
    <w:rsid w:val="003A0F8F"/>
    <w:rsid w:val="003A136F"/>
    <w:rsid w:val="003B5B37"/>
    <w:rsid w:val="003E4113"/>
    <w:rsid w:val="00417826"/>
    <w:rsid w:val="00420F85"/>
    <w:rsid w:val="00431AFE"/>
    <w:rsid w:val="00433A86"/>
    <w:rsid w:val="00450D19"/>
    <w:rsid w:val="00452A32"/>
    <w:rsid w:val="00455A01"/>
    <w:rsid w:val="0046435B"/>
    <w:rsid w:val="00470948"/>
    <w:rsid w:val="00474388"/>
    <w:rsid w:val="004756E9"/>
    <w:rsid w:val="00483F9D"/>
    <w:rsid w:val="004A14F3"/>
    <w:rsid w:val="004B4D3B"/>
    <w:rsid w:val="004B6C6B"/>
    <w:rsid w:val="004D7310"/>
    <w:rsid w:val="004E024B"/>
    <w:rsid w:val="004E1121"/>
    <w:rsid w:val="004E7883"/>
    <w:rsid w:val="004F2408"/>
    <w:rsid w:val="004F7372"/>
    <w:rsid w:val="00511F74"/>
    <w:rsid w:val="005255C6"/>
    <w:rsid w:val="005567A4"/>
    <w:rsid w:val="005608F4"/>
    <w:rsid w:val="00570E00"/>
    <w:rsid w:val="005979CA"/>
    <w:rsid w:val="005A176C"/>
    <w:rsid w:val="005A7A27"/>
    <w:rsid w:val="005D6DFB"/>
    <w:rsid w:val="005E5DCA"/>
    <w:rsid w:val="00600980"/>
    <w:rsid w:val="00612BB2"/>
    <w:rsid w:val="00623F7D"/>
    <w:rsid w:val="006243AD"/>
    <w:rsid w:val="00627077"/>
    <w:rsid w:val="006326BE"/>
    <w:rsid w:val="0063753A"/>
    <w:rsid w:val="00643C45"/>
    <w:rsid w:val="006623B3"/>
    <w:rsid w:val="00673FA4"/>
    <w:rsid w:val="00676396"/>
    <w:rsid w:val="00677C22"/>
    <w:rsid w:val="006903ED"/>
    <w:rsid w:val="00691679"/>
    <w:rsid w:val="00693B4E"/>
    <w:rsid w:val="0069664C"/>
    <w:rsid w:val="006A38DD"/>
    <w:rsid w:val="006A4F20"/>
    <w:rsid w:val="006A6203"/>
    <w:rsid w:val="006B575E"/>
    <w:rsid w:val="006C4E0A"/>
    <w:rsid w:val="006D0F11"/>
    <w:rsid w:val="006D5C03"/>
    <w:rsid w:val="006E493C"/>
    <w:rsid w:val="006F60AC"/>
    <w:rsid w:val="006F704A"/>
    <w:rsid w:val="007002AD"/>
    <w:rsid w:val="007042B3"/>
    <w:rsid w:val="00704C60"/>
    <w:rsid w:val="00707D5A"/>
    <w:rsid w:val="0073495B"/>
    <w:rsid w:val="0074361D"/>
    <w:rsid w:val="007438AE"/>
    <w:rsid w:val="00750CEB"/>
    <w:rsid w:val="007634B4"/>
    <w:rsid w:val="00767D6C"/>
    <w:rsid w:val="00767ED6"/>
    <w:rsid w:val="00772FAA"/>
    <w:rsid w:val="0078075A"/>
    <w:rsid w:val="00784314"/>
    <w:rsid w:val="007956C0"/>
    <w:rsid w:val="007A5EA3"/>
    <w:rsid w:val="007B1790"/>
    <w:rsid w:val="007B3381"/>
    <w:rsid w:val="007B54DB"/>
    <w:rsid w:val="007D18CC"/>
    <w:rsid w:val="007D758D"/>
    <w:rsid w:val="007F462E"/>
    <w:rsid w:val="008018C1"/>
    <w:rsid w:val="00815560"/>
    <w:rsid w:val="00816AF5"/>
    <w:rsid w:val="008229C2"/>
    <w:rsid w:val="00837B20"/>
    <w:rsid w:val="008604E0"/>
    <w:rsid w:val="0086789F"/>
    <w:rsid w:val="008727D2"/>
    <w:rsid w:val="0088583D"/>
    <w:rsid w:val="00885C4D"/>
    <w:rsid w:val="008903AA"/>
    <w:rsid w:val="0089085A"/>
    <w:rsid w:val="00892FFF"/>
    <w:rsid w:val="008960FE"/>
    <w:rsid w:val="008D5531"/>
    <w:rsid w:val="008D5C2D"/>
    <w:rsid w:val="008E451A"/>
    <w:rsid w:val="00905AED"/>
    <w:rsid w:val="00914303"/>
    <w:rsid w:val="00916926"/>
    <w:rsid w:val="0093736E"/>
    <w:rsid w:val="0094025A"/>
    <w:rsid w:val="00947680"/>
    <w:rsid w:val="00951675"/>
    <w:rsid w:val="00953CD9"/>
    <w:rsid w:val="00955A68"/>
    <w:rsid w:val="009568E5"/>
    <w:rsid w:val="00962CAF"/>
    <w:rsid w:val="009656F3"/>
    <w:rsid w:val="00971019"/>
    <w:rsid w:val="00982F4E"/>
    <w:rsid w:val="00983AC0"/>
    <w:rsid w:val="00986A43"/>
    <w:rsid w:val="00990049"/>
    <w:rsid w:val="00991379"/>
    <w:rsid w:val="009A0B53"/>
    <w:rsid w:val="009C0639"/>
    <w:rsid w:val="009C500A"/>
    <w:rsid w:val="009C534A"/>
    <w:rsid w:val="009C5B35"/>
    <w:rsid w:val="009E364E"/>
    <w:rsid w:val="00A000CA"/>
    <w:rsid w:val="00A34367"/>
    <w:rsid w:val="00A5304F"/>
    <w:rsid w:val="00A560BD"/>
    <w:rsid w:val="00A850E2"/>
    <w:rsid w:val="00A9003F"/>
    <w:rsid w:val="00A9222E"/>
    <w:rsid w:val="00A94595"/>
    <w:rsid w:val="00A95995"/>
    <w:rsid w:val="00A978FD"/>
    <w:rsid w:val="00AA3B4F"/>
    <w:rsid w:val="00AA50A4"/>
    <w:rsid w:val="00AD491D"/>
    <w:rsid w:val="00AE0148"/>
    <w:rsid w:val="00AF4FED"/>
    <w:rsid w:val="00B02167"/>
    <w:rsid w:val="00B10B81"/>
    <w:rsid w:val="00B27C18"/>
    <w:rsid w:val="00B408A8"/>
    <w:rsid w:val="00B52719"/>
    <w:rsid w:val="00B61624"/>
    <w:rsid w:val="00B71AEB"/>
    <w:rsid w:val="00B83BBA"/>
    <w:rsid w:val="00B87F82"/>
    <w:rsid w:val="00B933A7"/>
    <w:rsid w:val="00BB6E63"/>
    <w:rsid w:val="00BC2F5B"/>
    <w:rsid w:val="00BC7532"/>
    <w:rsid w:val="00BE3596"/>
    <w:rsid w:val="00BE7EFA"/>
    <w:rsid w:val="00C018E5"/>
    <w:rsid w:val="00C05CB3"/>
    <w:rsid w:val="00C1151C"/>
    <w:rsid w:val="00C237E5"/>
    <w:rsid w:val="00C26529"/>
    <w:rsid w:val="00C26DE1"/>
    <w:rsid w:val="00C26FD6"/>
    <w:rsid w:val="00C36D9B"/>
    <w:rsid w:val="00C40B58"/>
    <w:rsid w:val="00C65420"/>
    <w:rsid w:val="00C67B0A"/>
    <w:rsid w:val="00C94388"/>
    <w:rsid w:val="00C95B7E"/>
    <w:rsid w:val="00CA7DD0"/>
    <w:rsid w:val="00CB5413"/>
    <w:rsid w:val="00CB7A4E"/>
    <w:rsid w:val="00CC24CC"/>
    <w:rsid w:val="00CC4124"/>
    <w:rsid w:val="00CC5675"/>
    <w:rsid w:val="00CD186D"/>
    <w:rsid w:val="00CE2300"/>
    <w:rsid w:val="00CE6A12"/>
    <w:rsid w:val="00CF2CF4"/>
    <w:rsid w:val="00CF499C"/>
    <w:rsid w:val="00D050CB"/>
    <w:rsid w:val="00D32D6F"/>
    <w:rsid w:val="00D46FAD"/>
    <w:rsid w:val="00D556C3"/>
    <w:rsid w:val="00D56F0D"/>
    <w:rsid w:val="00D70DF4"/>
    <w:rsid w:val="00D9516B"/>
    <w:rsid w:val="00D97903"/>
    <w:rsid w:val="00DA0302"/>
    <w:rsid w:val="00DC111E"/>
    <w:rsid w:val="00DD43AD"/>
    <w:rsid w:val="00DD4795"/>
    <w:rsid w:val="00DF4C16"/>
    <w:rsid w:val="00DF6BB2"/>
    <w:rsid w:val="00E02E94"/>
    <w:rsid w:val="00E06B2E"/>
    <w:rsid w:val="00E10D62"/>
    <w:rsid w:val="00E37F1F"/>
    <w:rsid w:val="00E46FF6"/>
    <w:rsid w:val="00E55F40"/>
    <w:rsid w:val="00E67831"/>
    <w:rsid w:val="00E7251C"/>
    <w:rsid w:val="00E74CB5"/>
    <w:rsid w:val="00EB26A8"/>
    <w:rsid w:val="00EB30EE"/>
    <w:rsid w:val="00EC19CD"/>
    <w:rsid w:val="00EC1FF6"/>
    <w:rsid w:val="00EC1FFC"/>
    <w:rsid w:val="00EE4A76"/>
    <w:rsid w:val="00EF6AD9"/>
    <w:rsid w:val="00F02DEC"/>
    <w:rsid w:val="00F204DB"/>
    <w:rsid w:val="00F31702"/>
    <w:rsid w:val="00F46656"/>
    <w:rsid w:val="00F528C5"/>
    <w:rsid w:val="00F53AD5"/>
    <w:rsid w:val="00F63AA1"/>
    <w:rsid w:val="00F8053A"/>
    <w:rsid w:val="00F8473C"/>
    <w:rsid w:val="00FB5B7B"/>
    <w:rsid w:val="00FC6FF8"/>
    <w:rsid w:val="00FD1050"/>
    <w:rsid w:val="00FD330C"/>
    <w:rsid w:val="00FE1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B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101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TableGrid">
    <w:name w:val="Table Grid"/>
    <w:basedOn w:val="TableNormal"/>
    <w:uiPriority w:val="39"/>
    <w:rsid w:val="00B71A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95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95B"/>
    <w:rPr>
      <w:rFonts w:ascii="SimSun" w:eastAsia="SimSu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3E4113"/>
    <w:rPr>
      <w:rFonts w:ascii="DengXian" w:eastAsia="DengXian" w:hAnsi="DengXi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E4113"/>
    <w:rPr>
      <w:rFonts w:ascii="DengXian" w:eastAsia="DengXian" w:hAnsi="DengXi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2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4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14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7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1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3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3357</cp:lastModifiedBy>
  <cp:revision>3</cp:revision>
  <cp:lastPrinted>2019-10-03T03:36:00Z</cp:lastPrinted>
  <dcterms:created xsi:type="dcterms:W3CDTF">2020-01-04T16:36:00Z</dcterms:created>
  <dcterms:modified xsi:type="dcterms:W3CDTF">2020-01-09T14:33:00Z</dcterms:modified>
</cp:coreProperties>
</file>